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82055" w14:textId="37EECCD7" w:rsidR="00D34AC0" w:rsidRPr="007B2EAF" w:rsidRDefault="007B2EAF" w:rsidP="00D34AC0">
      <w:pPr>
        <w:rPr>
          <w:rFonts w:ascii="Times New Roman" w:hAnsi="Times New Roman" w:cs="Times New Roman"/>
          <w:b/>
        </w:rPr>
      </w:pPr>
      <w:r w:rsidRPr="007B2EA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Additional file 3: </w:t>
      </w:r>
      <w:r w:rsidR="00D34AC0" w:rsidRPr="007B2EAF">
        <w:rPr>
          <w:rFonts w:ascii="Times New Roman" w:hAnsi="Times New Roman" w:cs="Times New Roman"/>
          <w:b/>
        </w:rPr>
        <w:t>Table S3.</w:t>
      </w:r>
      <w:r w:rsidR="00D34AC0" w:rsidRPr="007B2EAF">
        <w:rPr>
          <w:rFonts w:ascii="Times New Roman" w:hAnsi="Times New Roman" w:cs="Times New Roman" w:hint="eastAsia"/>
          <w:b/>
        </w:rPr>
        <w:t xml:space="preserve"> </w:t>
      </w:r>
      <w:r w:rsidR="00D34AC0" w:rsidRPr="007B2EAF">
        <w:rPr>
          <w:rFonts w:ascii="Times New Roman" w:hAnsi="Times New Roman" w:cs="Times New Roman"/>
          <w:b/>
        </w:rPr>
        <w:t>Years to the onset of psychiatric disorders</w:t>
      </w:r>
    </w:p>
    <w:tbl>
      <w:tblPr>
        <w:tblW w:w="982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0"/>
        <w:gridCol w:w="932"/>
        <w:gridCol w:w="1829"/>
        <w:gridCol w:w="1162"/>
        <w:gridCol w:w="2398"/>
      </w:tblGrid>
      <w:tr w:rsidR="007B2EAF" w:rsidRPr="007B2EAF" w14:paraId="2CE6A018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196C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515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</w:tr>
      <w:tr w:rsidR="007B2EAF" w:rsidRPr="007B2EAF" w14:paraId="07AA7345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8DEA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1A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CEE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3D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C475590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7B2EAF" w:rsidRPr="007B2EAF" w14:paraId="047F806A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14DE95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CA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AFC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17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6E9A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12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4B063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3.04 ± 2.94</w:t>
            </w:r>
          </w:p>
        </w:tc>
      </w:tr>
      <w:tr w:rsidR="007B2EAF" w:rsidRPr="007B2EAF" w14:paraId="093082B9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E09B2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B6D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5A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84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29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2ACE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5.20 ± 3.77</w:t>
            </w:r>
          </w:p>
        </w:tc>
      </w:tr>
      <w:tr w:rsidR="007B2EAF" w:rsidRPr="007B2EAF" w14:paraId="1A019CE6" w14:textId="77777777" w:rsidTr="00C20920">
        <w:trPr>
          <w:trHeight w:val="324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3B466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6193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5145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86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8A1F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29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9C119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4.50 ± 3.66</w:t>
            </w:r>
          </w:p>
        </w:tc>
      </w:tr>
      <w:tr w:rsidR="007B2EAF" w:rsidRPr="007B2EAF" w14:paraId="6249857C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DB9A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77B0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nxiety</w:t>
            </w:r>
          </w:p>
        </w:tc>
      </w:tr>
      <w:tr w:rsidR="007B2EAF" w:rsidRPr="007B2EAF" w14:paraId="7B2407EF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CB47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257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C7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1DA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1B72C1C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7B2EAF" w:rsidRPr="007B2EAF" w14:paraId="11F557C2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514CE4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A46A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9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B5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34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A0A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.85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9A11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3.00 ± 2.55</w:t>
            </w:r>
          </w:p>
        </w:tc>
      </w:tr>
      <w:tr w:rsidR="007B2EAF" w:rsidRPr="007B2EAF" w14:paraId="168DE448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458A4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0A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696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4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F9D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04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C3FF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5.03 ± 3.56</w:t>
            </w:r>
          </w:p>
        </w:tc>
      </w:tr>
      <w:tr w:rsidR="007B2EAF" w:rsidRPr="007B2EAF" w14:paraId="3DC89045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6EED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72F6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FA5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72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E30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04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31350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4.33 ± 3.38</w:t>
            </w:r>
          </w:p>
        </w:tc>
      </w:tr>
      <w:tr w:rsidR="007B2EAF" w:rsidRPr="007B2EAF" w14:paraId="604F9DA0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8759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4AD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pression</w:t>
            </w:r>
          </w:p>
        </w:tc>
      </w:tr>
      <w:tr w:rsidR="007B2EAF" w:rsidRPr="007B2EAF" w14:paraId="412FC8F2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F191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DD6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5BD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C2F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2D56FD3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7B2EAF" w:rsidRPr="007B2EAF" w14:paraId="03159616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3CB6D7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885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E2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21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882C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12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0BD9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3.21 ± 2.94</w:t>
            </w:r>
          </w:p>
        </w:tc>
      </w:tr>
      <w:tr w:rsidR="007B2EAF" w:rsidRPr="007B2EAF" w14:paraId="62E9C0B5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B69C3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6A8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328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DAE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29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7D02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5.39 ± 3.82</w:t>
            </w:r>
          </w:p>
        </w:tc>
      </w:tr>
      <w:tr w:rsidR="007B2EAF" w:rsidRPr="007B2EAF" w14:paraId="3F575FB4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2DDB5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4F8E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DC8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87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9D4D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29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F7BA5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4.71 ± 3.71</w:t>
            </w:r>
          </w:p>
        </w:tc>
      </w:tr>
      <w:tr w:rsidR="007B2EAF" w:rsidRPr="007B2EAF" w14:paraId="22F6B7C7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5269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DB3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Bipolar disorder</w:t>
            </w:r>
          </w:p>
        </w:tc>
      </w:tr>
      <w:tr w:rsidR="007B2EAF" w:rsidRPr="007B2EAF" w14:paraId="7F0E8FF2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88F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9C9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9D5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7C5B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9B0648E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7B2EAF" w:rsidRPr="007B2EAF" w14:paraId="24947ACF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B53A90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5B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3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057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9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259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91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FAD34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1.43 ± 1.34</w:t>
            </w:r>
          </w:p>
        </w:tc>
      </w:tr>
      <w:tr w:rsidR="007B2EAF" w:rsidRPr="007B2EAF" w14:paraId="011759A2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825A6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1F6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07E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9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1B7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.84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C51B6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5.47 ± 3.75</w:t>
            </w:r>
          </w:p>
        </w:tc>
      </w:tr>
      <w:tr w:rsidR="007B2EAF" w:rsidRPr="007B2EAF" w14:paraId="74985B7B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65D43" w14:textId="77777777" w:rsidR="00D34AC0" w:rsidRPr="007B2EAF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4C322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D508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89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5A1D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.84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EBF1" w14:textId="77777777" w:rsidR="00D34AC0" w:rsidRPr="007B2EAF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2EAF">
              <w:rPr>
                <w:rFonts w:ascii="Times New Roman" w:eastAsia="新細明體" w:hAnsi="Times New Roman" w:cs="Times New Roman"/>
                <w:kern w:val="0"/>
                <w:szCs w:val="24"/>
              </w:rPr>
              <w:t>4.32 ± 3.72</w:t>
            </w:r>
          </w:p>
        </w:tc>
      </w:tr>
      <w:tr w:rsidR="00983FAA" w:rsidRPr="00983FAA" w14:paraId="655C1915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8335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561C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TSD / ASD</w:t>
            </w:r>
          </w:p>
        </w:tc>
      </w:tr>
      <w:tr w:rsidR="00983FAA" w:rsidRPr="00983FAA" w14:paraId="71998DAD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1B37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5A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14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43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E5803E0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983FAA" w:rsidRPr="00983FAA" w14:paraId="6AC4F266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DD15DE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E66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8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8D9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9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01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1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BF28E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0.81 ± 0.99</w:t>
            </w:r>
          </w:p>
        </w:tc>
      </w:tr>
      <w:tr w:rsidR="00983FAA" w:rsidRPr="00983FAA" w14:paraId="4574D615" w14:textId="77777777" w:rsidTr="00C20920">
        <w:trPr>
          <w:trHeight w:val="312"/>
        </w:trPr>
        <w:tc>
          <w:tcPr>
            <w:tcW w:w="3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41177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6F9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6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90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2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097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.93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C09E7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75 ± 2.95</w:t>
            </w:r>
          </w:p>
        </w:tc>
      </w:tr>
      <w:tr w:rsidR="00983FAA" w:rsidRPr="00983FAA" w14:paraId="77C9AB44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5C470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CA3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6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5FEC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09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D1C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.93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8310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33 ± 2.92</w:t>
            </w:r>
          </w:p>
        </w:tc>
      </w:tr>
      <w:tr w:rsidR="00983FAA" w:rsidRPr="00983FAA" w14:paraId="26DF5F55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4139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E260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chizophrenia</w:t>
            </w:r>
          </w:p>
        </w:tc>
      </w:tr>
      <w:tr w:rsidR="00983FAA" w:rsidRPr="00983FAA" w14:paraId="197C81E2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0D47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EF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C7F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A8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B1FAEA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983FAA" w:rsidRPr="00983FAA" w14:paraId="3BEC7847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8F7193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044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3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2EB4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09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C9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.25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CC84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10 ± 3.12</w:t>
            </w:r>
          </w:p>
        </w:tc>
      </w:tr>
      <w:tr w:rsidR="00983FAA" w:rsidRPr="00983FAA" w14:paraId="58083F6E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F1AE0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079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76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.6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5F5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11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409C8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7.28 ± 3.68</w:t>
            </w:r>
          </w:p>
        </w:tc>
      </w:tr>
      <w:tr w:rsidR="00983FAA" w:rsidRPr="00983FAA" w14:paraId="02E395FA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64FE1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3A5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E529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53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FE0F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11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646B6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5.68 ± 4.03</w:t>
            </w:r>
          </w:p>
        </w:tc>
      </w:tr>
      <w:tr w:rsidR="00983FAA" w:rsidRPr="00983FAA" w14:paraId="095B062A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3D6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58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ubstance abuse</w:t>
            </w:r>
          </w:p>
        </w:tc>
      </w:tr>
      <w:tr w:rsidR="00983FAA" w:rsidRPr="00983FAA" w14:paraId="63A0C3BF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235F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A2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427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1E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DF74F10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983FAA" w:rsidRPr="00983FAA" w14:paraId="57B789DD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82534D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D7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6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1EE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68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50C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.89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1A22E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40 ± 3.47</w:t>
            </w:r>
          </w:p>
        </w:tc>
      </w:tr>
      <w:tr w:rsidR="00983FAA" w:rsidRPr="00983FAA" w14:paraId="4A115FBE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0C43E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5A0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3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69C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7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07E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11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681E0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5.07 ± 3.37</w:t>
            </w:r>
          </w:p>
        </w:tc>
      </w:tr>
      <w:tr w:rsidR="00983FAA" w:rsidRPr="00983FAA" w14:paraId="78E3230F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2CF1F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9C98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6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663B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32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DEB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11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7FBCA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4.27 ± 3.51</w:t>
            </w:r>
          </w:p>
        </w:tc>
      </w:tr>
      <w:tr w:rsidR="00983FAA" w:rsidRPr="00983FAA" w14:paraId="02BB8202" w14:textId="77777777" w:rsidTr="00C20920">
        <w:trPr>
          <w:trHeight w:val="312"/>
        </w:trPr>
        <w:tc>
          <w:tcPr>
            <w:tcW w:w="3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FCDF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sychiatric disorders</w:t>
            </w:r>
          </w:p>
        </w:tc>
        <w:tc>
          <w:tcPr>
            <w:tcW w:w="63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D724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ther psychiatric disorders</w:t>
            </w:r>
          </w:p>
        </w:tc>
      </w:tr>
      <w:tr w:rsidR="00983FAA" w:rsidRPr="00983FAA" w14:paraId="5385C0FC" w14:textId="77777777" w:rsidTr="00C20920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900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0A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C88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39D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B428F7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983FAA" w:rsidRPr="00983FAA" w14:paraId="7B82AC03" w14:textId="77777777" w:rsidTr="00C20920">
        <w:trPr>
          <w:trHeight w:val="312"/>
        </w:trPr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4962B5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775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6 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4D7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58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A4EE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.87 </w:t>
            </w:r>
          </w:p>
        </w:tc>
        <w:tc>
          <w:tcPr>
            <w:tcW w:w="23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81CB9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41 ± 3.63</w:t>
            </w:r>
          </w:p>
        </w:tc>
      </w:tr>
      <w:tr w:rsidR="00983FAA" w:rsidRPr="00983FAA" w14:paraId="2976C930" w14:textId="77777777" w:rsidTr="00C20920">
        <w:trPr>
          <w:trHeight w:val="312"/>
        </w:trPr>
        <w:tc>
          <w:tcPr>
            <w:tcW w:w="3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DE1E1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5912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87 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355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19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BC6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.94 </w:t>
            </w:r>
          </w:p>
        </w:tc>
        <w:tc>
          <w:tcPr>
            <w:tcW w:w="23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6540E1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85 ± 2.09</w:t>
            </w:r>
          </w:p>
        </w:tc>
      </w:tr>
      <w:tr w:rsidR="00983FAA" w:rsidRPr="00983FAA" w14:paraId="3B85AE66" w14:textId="77777777" w:rsidTr="00C20920">
        <w:trPr>
          <w:trHeight w:val="312"/>
        </w:trPr>
        <w:tc>
          <w:tcPr>
            <w:tcW w:w="3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0FAEC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0A53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6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DCC8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37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BB33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.87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F657F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3.59 ± 3.07</w:t>
            </w:r>
          </w:p>
        </w:tc>
      </w:tr>
      <w:tr w:rsidR="00D34AC0" w:rsidRPr="00983FAA" w14:paraId="6DC514B1" w14:textId="77777777" w:rsidTr="00C20920">
        <w:trPr>
          <w:trHeight w:val="312"/>
        </w:trPr>
        <w:tc>
          <w:tcPr>
            <w:tcW w:w="74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329" w14:textId="77777777" w:rsidR="00D34AC0" w:rsidRPr="00983FAA" w:rsidRDefault="00D34AC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3FAA">
              <w:rPr>
                <w:rFonts w:ascii="Times New Roman" w:eastAsia="新細明體" w:hAnsi="Times New Roman" w:cs="Times New Roman"/>
                <w:kern w:val="0"/>
                <w:szCs w:val="24"/>
              </w:rPr>
              <w:t>PTSD / ASD, Post-traumatic stress disorder / Acute stress disorder</w:t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925" w14:textId="77777777" w:rsidR="00D34AC0" w:rsidRPr="00983FAA" w:rsidRDefault="00D34AC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14:paraId="3CB7CBDA" w14:textId="77777777" w:rsidR="00D34AC0" w:rsidRPr="00983FAA" w:rsidRDefault="00D34AC0" w:rsidP="00D34AC0">
      <w:pPr>
        <w:rPr>
          <w:rFonts w:ascii="Times New Roman" w:hAnsi="Times New Roman" w:cs="Times New Roman"/>
        </w:rPr>
      </w:pPr>
    </w:p>
    <w:bookmarkEnd w:id="0"/>
    <w:p w14:paraId="72144648" w14:textId="77777777" w:rsidR="00846FB8" w:rsidRPr="00983FAA" w:rsidRDefault="00846FB8"/>
    <w:sectPr w:rsidR="00846FB8" w:rsidRPr="00983FAA" w:rsidSect="00D34AC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82081" w14:textId="77777777" w:rsidR="00E03D9D" w:rsidRDefault="00E03D9D" w:rsidP="00983FAA">
      <w:r>
        <w:separator/>
      </w:r>
    </w:p>
  </w:endnote>
  <w:endnote w:type="continuationSeparator" w:id="0">
    <w:p w14:paraId="7CBAD1BE" w14:textId="77777777" w:rsidR="00E03D9D" w:rsidRDefault="00E03D9D" w:rsidP="0098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D2F97" w14:textId="77777777" w:rsidR="00E03D9D" w:rsidRDefault="00E03D9D" w:rsidP="00983FAA">
      <w:r>
        <w:separator/>
      </w:r>
    </w:p>
  </w:footnote>
  <w:footnote w:type="continuationSeparator" w:id="0">
    <w:p w14:paraId="6CB0A7B4" w14:textId="77777777" w:rsidR="00E03D9D" w:rsidRDefault="00E03D9D" w:rsidP="0098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AC0"/>
    <w:rsid w:val="00520A13"/>
    <w:rsid w:val="007B2EAF"/>
    <w:rsid w:val="00846FB8"/>
    <w:rsid w:val="00983FAA"/>
    <w:rsid w:val="00BE155A"/>
    <w:rsid w:val="00D34AC0"/>
    <w:rsid w:val="00E0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005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AC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F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83F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83F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83F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6:28:00Z</dcterms:created>
  <dcterms:modified xsi:type="dcterms:W3CDTF">2019-02-16T04:30:00Z</dcterms:modified>
</cp:coreProperties>
</file>